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33752" w14:textId="77777777" w:rsidR="0004578A" w:rsidRPr="002D6BC1" w:rsidRDefault="0004578A" w:rsidP="0004578A">
      <w:pPr>
        <w:spacing w:after="120"/>
      </w:pPr>
      <w:r>
        <w:rPr>
          <w:b/>
        </w:rPr>
        <w:t>Supplementary Table S1</w:t>
      </w:r>
      <w:r w:rsidRPr="002D6BC1">
        <w:rPr>
          <w:b/>
        </w:rPr>
        <w:t xml:space="preserve">: </w:t>
      </w:r>
      <w:r w:rsidRPr="002D6BC1">
        <w:t>Ingredient composition of control dietary treatm</w:t>
      </w:r>
      <w:bookmarkStart w:id="0" w:name="_GoBack"/>
      <w:bookmarkEnd w:id="0"/>
      <w:r w:rsidRPr="002D6BC1">
        <w:t xml:space="preserve">ent </w:t>
      </w:r>
    </w:p>
    <w:tbl>
      <w:tblPr>
        <w:tblStyle w:val="TableGrid"/>
        <w:tblW w:w="9715" w:type="dxa"/>
        <w:tblLook w:val="04A0" w:firstRow="1" w:lastRow="0" w:firstColumn="1" w:lastColumn="0" w:noHBand="0" w:noVBand="1"/>
      </w:tblPr>
      <w:tblGrid>
        <w:gridCol w:w="3116"/>
        <w:gridCol w:w="6599"/>
      </w:tblGrid>
      <w:tr w:rsidR="0004578A" w:rsidRPr="002D6BC1" w14:paraId="1996B403" w14:textId="77777777" w:rsidTr="00CB07DC">
        <w:tc>
          <w:tcPr>
            <w:tcW w:w="3116" w:type="dxa"/>
            <w:tcBorders>
              <w:top w:val="single" w:sz="8" w:space="0" w:color="auto"/>
              <w:left w:val="nil"/>
              <w:bottom w:val="single" w:sz="8" w:space="0" w:color="auto"/>
              <w:right w:val="nil"/>
            </w:tcBorders>
          </w:tcPr>
          <w:p w14:paraId="61AE0E5E" w14:textId="77777777" w:rsidR="0004578A" w:rsidRPr="002D6BC1" w:rsidRDefault="0004578A" w:rsidP="00CB07DC">
            <w:r w:rsidRPr="002D6BC1">
              <w:t xml:space="preserve">Treatment                                                      </w:t>
            </w:r>
          </w:p>
        </w:tc>
        <w:tc>
          <w:tcPr>
            <w:tcW w:w="6599" w:type="dxa"/>
            <w:tcBorders>
              <w:top w:val="single" w:sz="8" w:space="0" w:color="auto"/>
              <w:left w:val="nil"/>
              <w:bottom w:val="single" w:sz="8" w:space="0" w:color="auto"/>
              <w:right w:val="nil"/>
            </w:tcBorders>
          </w:tcPr>
          <w:p w14:paraId="6D6A1439" w14:textId="77777777" w:rsidR="0004578A" w:rsidRPr="002D6BC1" w:rsidRDefault="0004578A" w:rsidP="00CB07DC">
            <w:pPr>
              <w:jc w:val="center"/>
            </w:pPr>
            <w:r w:rsidRPr="002D6BC1">
              <w:t>Ingredients</w:t>
            </w:r>
          </w:p>
        </w:tc>
      </w:tr>
      <w:tr w:rsidR="0004578A" w:rsidRPr="002D6BC1" w14:paraId="7DCBD55B" w14:textId="77777777" w:rsidTr="00CB07DC">
        <w:trPr>
          <w:trHeight w:val="2212"/>
        </w:trPr>
        <w:tc>
          <w:tcPr>
            <w:tcW w:w="3116" w:type="dxa"/>
            <w:tcBorders>
              <w:top w:val="single" w:sz="8" w:space="0" w:color="auto"/>
              <w:left w:val="nil"/>
              <w:bottom w:val="nil"/>
              <w:right w:val="nil"/>
            </w:tcBorders>
          </w:tcPr>
          <w:p w14:paraId="4584A0BF" w14:textId="77777777" w:rsidR="0004578A" w:rsidRPr="002D6BC1" w:rsidRDefault="0004578A" w:rsidP="00CB07DC">
            <w:r w:rsidRPr="002D6BC1">
              <w:t xml:space="preserve">T1 (Control) </w:t>
            </w:r>
          </w:p>
        </w:tc>
        <w:tc>
          <w:tcPr>
            <w:tcW w:w="6599" w:type="dxa"/>
            <w:tcBorders>
              <w:top w:val="single" w:sz="8" w:space="0" w:color="auto"/>
              <w:left w:val="nil"/>
              <w:bottom w:val="nil"/>
              <w:right w:val="nil"/>
            </w:tcBorders>
          </w:tcPr>
          <w:p w14:paraId="0C178812" w14:textId="77777777" w:rsidR="0004578A" w:rsidRPr="002D6BC1" w:rsidRDefault="0004578A" w:rsidP="00CB07DC">
            <w:r w:rsidRPr="002D6BC1">
              <w:t xml:space="preserve">Chicken, chicken broth, chicken liver, carrots, peas, dried egg product, guar gum, carrageenan, ground flaxseed, potassium chloride, salt, cassia gum, minerals (zinc amino acid chelate, iron amino acid chelate, copper amino acid chelate, manganese amino acid chelate, sodium selenite, potassium iodine), vitamins (vitamin E supplement, thiamine mononitrate, niacin supplement, d-calcium pantothenate, vitamin A supplement, riboflavin supplement, biotin, vitamin B12 supplement, pyridoxine hydrochloride, vitamin D3 supplement, folic acid), choline chloride </w:t>
            </w:r>
          </w:p>
        </w:tc>
      </w:tr>
    </w:tbl>
    <w:p w14:paraId="10D2188C" w14:textId="77777777" w:rsidR="00B64168" w:rsidRDefault="00B64168"/>
    <w:sectPr w:rsidR="00B64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78A"/>
    <w:rsid w:val="0004578A"/>
    <w:rsid w:val="000E6EDD"/>
    <w:rsid w:val="006F1619"/>
    <w:rsid w:val="00B64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9CE4C"/>
  <w15:chartTrackingRefBased/>
  <w15:docId w15:val="{F56C8CC4-EA78-4E80-9BDC-56BB355B3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78A"/>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578A"/>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ilburn</dc:creator>
  <cp:keywords/>
  <dc:description/>
  <cp:lastModifiedBy>Logan Kilburn</cp:lastModifiedBy>
  <cp:revision>2</cp:revision>
  <dcterms:created xsi:type="dcterms:W3CDTF">2020-08-20T16:55:00Z</dcterms:created>
  <dcterms:modified xsi:type="dcterms:W3CDTF">2020-08-20T16:55:00Z</dcterms:modified>
</cp:coreProperties>
</file>